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135BE" w14:textId="77777777" w:rsidR="007627B5" w:rsidRPr="005773E0" w:rsidRDefault="007627B5" w:rsidP="007627B5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5773E0">
        <w:rPr>
          <w:rFonts w:ascii="Times New Roman" w:hAnsi="Times New Roman" w:cs="Times New Roman"/>
          <w:b/>
        </w:rPr>
        <w:t>SUPPLEMENTARY MATERIAL</w:t>
      </w:r>
    </w:p>
    <w:p w14:paraId="6427B3A1" w14:textId="77777777" w:rsidR="007627B5" w:rsidRPr="005773E0" w:rsidRDefault="007627B5" w:rsidP="007627B5">
      <w:pPr>
        <w:spacing w:after="0" w:line="480" w:lineRule="auto"/>
        <w:rPr>
          <w:rFonts w:ascii="Times New Roman" w:hAnsi="Times New Roman" w:cs="Times New Roman"/>
          <w:i/>
        </w:rPr>
      </w:pPr>
      <w:r w:rsidRPr="005773E0">
        <w:rPr>
          <w:rFonts w:ascii="Times New Roman" w:hAnsi="Times New Roman" w:cs="Times New Roman"/>
          <w:i/>
        </w:rPr>
        <w:t>Figure S1. Cumulative probability for patients by VFC-cohort of having received semi-acute surgery following day of injury with a distal radius fracture pre-operatively classified as a) simple and b) complex</w:t>
      </w:r>
    </w:p>
    <w:p w14:paraId="62232032" w14:textId="77777777" w:rsidR="007627B5" w:rsidRPr="005773E0" w:rsidRDefault="007627B5" w:rsidP="007627B5">
      <w:pPr>
        <w:spacing w:after="0" w:line="480" w:lineRule="auto"/>
        <w:rPr>
          <w:rFonts w:ascii="Times New Roman" w:hAnsi="Times New Roman" w:cs="Times New Roman"/>
          <w:i/>
        </w:rPr>
      </w:pPr>
      <w:r w:rsidRPr="005773E0">
        <w:rPr>
          <w:rFonts w:ascii="Times New Roman" w:hAnsi="Times New Roman" w:cs="Times New Roman"/>
          <w:i/>
        </w:rPr>
        <w:t>Figure S2. Cumulative probability by VFC- cohort of having received semi-acute surgery following day of injury with a distal radius fracture in a) female patients and b) male patients</w:t>
      </w:r>
    </w:p>
    <w:p w14:paraId="78970FE7" w14:textId="77777777" w:rsidR="007627B5" w:rsidRDefault="007627B5" w:rsidP="007627B5">
      <w:pPr>
        <w:spacing w:after="0" w:line="480" w:lineRule="auto"/>
        <w:rPr>
          <w:rFonts w:ascii="Times New Roman" w:hAnsi="Times New Roman" w:cs="Times New Roman"/>
          <w:i/>
        </w:rPr>
      </w:pPr>
      <w:r w:rsidRPr="005773E0">
        <w:rPr>
          <w:rFonts w:ascii="Times New Roman" w:hAnsi="Times New Roman" w:cs="Times New Roman"/>
          <w:i/>
        </w:rPr>
        <w:t>Figure S3. Cumulative probability by VFC-cohort of having received semi-acute surgery following day of injury with a distal radius fracture in patients aged a) 18-35, b) 36-65, and c) 66 years and older.</w:t>
      </w:r>
    </w:p>
    <w:p w14:paraId="564A06C7" w14:textId="77777777" w:rsidR="007627B5" w:rsidRDefault="007627B5" w:rsidP="007627B5">
      <w:pPr>
        <w:spacing w:after="0" w:line="480" w:lineRule="auto"/>
        <w:rPr>
          <w:rFonts w:ascii="Times New Roman" w:hAnsi="Times New Roman" w:cs="Times New Roman"/>
          <w:i/>
        </w:rPr>
      </w:pPr>
    </w:p>
    <w:p w14:paraId="70F2F5DA" w14:textId="77777777" w:rsidR="007627B5" w:rsidRPr="005773E0" w:rsidRDefault="007627B5" w:rsidP="007627B5">
      <w:pPr>
        <w:spacing w:after="0" w:line="480" w:lineRule="auto"/>
        <w:rPr>
          <w:rFonts w:ascii="Times New Roman" w:hAnsi="Times New Roman" w:cs="Times New Roman"/>
          <w:i/>
        </w:rPr>
      </w:pPr>
      <w:r w:rsidRPr="00AB60A0">
        <w:rPr>
          <w:rFonts w:ascii="Times New Roman" w:hAnsi="Times New Roman" w:cs="Times New Roman"/>
          <w:i/>
        </w:rPr>
        <w:t>Table S1. Time between injury and semi-acute surgery by treatment group by weekday of presentation</w:t>
      </w:r>
    </w:p>
    <w:p w14:paraId="0F30F5AA" w14:textId="77777777" w:rsidR="00577E0A" w:rsidRDefault="00577E0A"/>
    <w:sectPr w:rsidR="00577E0A" w:rsidSect="00736620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0529446"/>
      <w:docPartObj>
        <w:docPartGallery w:val="Page Numbers (Bottom of Page)"/>
        <w:docPartUnique/>
      </w:docPartObj>
    </w:sdtPr>
    <w:sdtEndPr/>
    <w:sdtContent>
      <w:p w14:paraId="33CEAC2D" w14:textId="77777777" w:rsidR="00AF1258" w:rsidRDefault="007627B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14DC">
          <w:rPr>
            <w:noProof/>
            <w:lang w:val="nl-NL"/>
          </w:rPr>
          <w:t>1</w:t>
        </w:r>
        <w:r>
          <w:fldChar w:fldCharType="end"/>
        </w:r>
      </w:p>
    </w:sdtContent>
  </w:sdt>
  <w:p w14:paraId="1AAFF71E" w14:textId="77777777" w:rsidR="00AF1258" w:rsidRDefault="007627B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7B5"/>
    <w:rsid w:val="00577E0A"/>
    <w:rsid w:val="0072775E"/>
    <w:rsid w:val="007627B5"/>
    <w:rsid w:val="00A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8164"/>
  <w15:chartTrackingRefBased/>
  <w15:docId w15:val="{E8337059-F648-44A3-B23F-6D609F16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2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7B5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62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5-01-09T05:47:00Z</dcterms:created>
  <dcterms:modified xsi:type="dcterms:W3CDTF">2025-01-09T05:47:00Z</dcterms:modified>
</cp:coreProperties>
</file>